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E5478" w14:textId="77777777" w:rsidR="008B7FAD" w:rsidRDefault="008B7FAD" w:rsidP="00517D6C">
      <w:pPr>
        <w:jc w:val="both"/>
        <w:rPr>
          <w:rFonts w:ascii="Times" w:hAnsi="Times" w:cs="Times New Roman"/>
          <w:b/>
        </w:rPr>
      </w:pPr>
    </w:p>
    <w:p w14:paraId="6B0B5529" w14:textId="77777777" w:rsidR="008B7FAD" w:rsidRDefault="008B7FAD" w:rsidP="00517D6C">
      <w:pPr>
        <w:jc w:val="both"/>
        <w:rPr>
          <w:rFonts w:ascii="Times" w:hAnsi="Times" w:cs="Times New Roman"/>
          <w:b/>
        </w:rPr>
      </w:pPr>
    </w:p>
    <w:p w14:paraId="2FEE2330" w14:textId="7B5A28B3" w:rsidR="00517D6C" w:rsidRPr="00954254" w:rsidRDefault="00517D6C" w:rsidP="00517D6C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" w:hAnsi="Times" w:cs="Times New Roman"/>
          <w:b/>
        </w:rPr>
        <w:t xml:space="preserve">Supplementary File </w:t>
      </w:r>
      <w:r w:rsidR="001F0D09">
        <w:rPr>
          <w:rFonts w:ascii="Times" w:hAnsi="Times" w:cs="Times New Roman"/>
          <w:b/>
        </w:rPr>
        <w:t>5</w:t>
      </w:r>
      <w:r w:rsidR="008B7FAD">
        <w:rPr>
          <w:rFonts w:ascii="Times" w:hAnsi="Times" w:cs="Times New Roman"/>
          <w:b/>
        </w:rPr>
        <w:t>A</w:t>
      </w:r>
      <w:r w:rsidRPr="00C939AA">
        <w:rPr>
          <w:rFonts w:ascii="Times" w:hAnsi="Times" w:cs="Times New Roman"/>
          <w:b/>
        </w:rPr>
        <w:t>.</w:t>
      </w:r>
      <w:proofErr w:type="gramEnd"/>
      <w:r w:rsidRPr="00C939AA">
        <w:rPr>
          <w:rFonts w:ascii="Times" w:hAnsi="Times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ssociation between questionnaire total scores and m</w:t>
      </w:r>
      <w:r w:rsidRPr="00954254">
        <w:rPr>
          <w:rFonts w:ascii="Times New Roman" w:hAnsi="Times New Roman" w:cs="Times New Roman"/>
          <w:b/>
        </w:rPr>
        <w:t>odel-</w:t>
      </w:r>
      <w:r>
        <w:rPr>
          <w:rFonts w:ascii="Times New Roman" w:hAnsi="Times New Roman" w:cs="Times New Roman"/>
          <w:b/>
        </w:rPr>
        <w:t>based</w:t>
      </w:r>
      <w:r w:rsidRPr="0095425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l</w:t>
      </w:r>
      <w:r w:rsidRPr="00954254">
        <w:rPr>
          <w:rFonts w:ascii="Times New Roman" w:hAnsi="Times New Roman" w:cs="Times New Roman"/>
          <w:b/>
        </w:rPr>
        <w:t>earning</w:t>
      </w:r>
      <w:r>
        <w:rPr>
          <w:rFonts w:ascii="Times New Roman" w:hAnsi="Times New Roman" w:cs="Times New Roman"/>
          <w:b/>
        </w:rPr>
        <w:t xml:space="preserve"> defined using full computational model</w:t>
      </w:r>
    </w:p>
    <w:p w14:paraId="5DC8BBFB" w14:textId="77777777" w:rsidR="00517D6C" w:rsidRPr="00954254" w:rsidRDefault="00517D6C" w:rsidP="00517D6C">
      <w:pPr>
        <w:jc w:val="both"/>
        <w:rPr>
          <w:rFonts w:ascii="Times New Roman" w:hAnsi="Times New Roman" w:cs="Times New Roman"/>
        </w:rPr>
      </w:pPr>
    </w:p>
    <w:p w14:paraId="78E07A53" w14:textId="77777777" w:rsidR="00517D6C" w:rsidRPr="00954254" w:rsidRDefault="00517D6C" w:rsidP="00517D6C">
      <w:pPr>
        <w:jc w:val="both"/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text" w:tblpY="1"/>
        <w:tblOverlap w:val="never"/>
        <w:tblW w:w="7823" w:type="dxa"/>
        <w:tblLook w:val="04A0" w:firstRow="1" w:lastRow="0" w:firstColumn="1" w:lastColumn="0" w:noHBand="0" w:noVBand="1"/>
      </w:tblPr>
      <w:tblGrid>
        <w:gridCol w:w="3798"/>
        <w:gridCol w:w="1419"/>
        <w:gridCol w:w="1152"/>
        <w:gridCol w:w="1454"/>
      </w:tblGrid>
      <w:tr w:rsidR="00B729FC" w:rsidRPr="00954254" w14:paraId="15A7F469" w14:textId="77777777" w:rsidTr="00B729FC">
        <w:trPr>
          <w:trHeight w:val="375"/>
        </w:trPr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1C2CE" w14:textId="77777777" w:rsidR="00517D6C" w:rsidRPr="00954254" w:rsidRDefault="00517D6C" w:rsidP="006514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B2E07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95425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1B089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5425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z</w:t>
            </w:r>
            <w:proofErr w:type="gramEnd"/>
            <w:r w:rsidRPr="0095425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E6A7C" w14:textId="77777777" w:rsidR="00517D6C" w:rsidRPr="00954254" w:rsidRDefault="00517D6C" w:rsidP="006514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95425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proofErr w:type="gramEnd"/>
            <w:r w:rsidRPr="0095425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</w:tr>
      <w:tr w:rsidR="00B729FC" w:rsidRPr="00954254" w14:paraId="5FB045BF" w14:textId="77777777" w:rsidTr="00B729FC">
        <w:trPr>
          <w:trHeight w:val="151"/>
        </w:trPr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58200E" w14:textId="77777777" w:rsidR="00517D6C" w:rsidRDefault="00517D6C" w:rsidP="00651432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u w:val="single"/>
              </w:rPr>
            </w:pPr>
          </w:p>
          <w:p w14:paraId="3AD2B6F7" w14:textId="77777777" w:rsidR="00517D6C" w:rsidRPr="00954254" w:rsidRDefault="00517D6C" w:rsidP="0065143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u w:val="single"/>
              </w:rPr>
              <w:t>Experiment 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C20190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C2D75D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CCF3C2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729FC" w:rsidRPr="00954254" w14:paraId="5D7D3DFA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09C4A" w14:textId="77777777" w:rsidR="00517D6C" w:rsidRPr="00954254" w:rsidRDefault="00517D6C" w:rsidP="00651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C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86593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27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D9611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6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2BF9A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109</w:t>
            </w:r>
          </w:p>
        </w:tc>
      </w:tr>
      <w:tr w:rsidR="00B729FC" w:rsidRPr="00954254" w14:paraId="670DC191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F8127" w14:textId="77777777" w:rsidR="00517D6C" w:rsidRPr="00954254" w:rsidRDefault="00517D6C" w:rsidP="00651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press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A8D22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10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534A1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6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0F82E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43</w:t>
            </w:r>
          </w:p>
        </w:tc>
      </w:tr>
      <w:tr w:rsidR="00B729FC" w:rsidRPr="00954254" w14:paraId="5FB7F3CF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7D51C" w14:textId="77777777" w:rsidR="00517D6C" w:rsidRPr="00954254" w:rsidRDefault="00517D6C" w:rsidP="00651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rait Anxiet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74932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02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FDB93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1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7A37E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910</w:t>
            </w:r>
          </w:p>
        </w:tc>
      </w:tr>
      <w:tr w:rsidR="00B729FC" w:rsidRPr="00954254" w14:paraId="5AED0AEE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140A4" w14:textId="77777777" w:rsidR="00517D6C" w:rsidRPr="00954254" w:rsidRDefault="00517D6C" w:rsidP="006514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9165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BA3E8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C01C8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729FC" w:rsidRPr="00954254" w14:paraId="3E34A73C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92BEB" w14:textId="77777777" w:rsidR="00517D6C" w:rsidRPr="00954254" w:rsidRDefault="00517D6C" w:rsidP="0065143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u w:val="single"/>
              </w:rPr>
              <w:t>Experiment 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6BFF3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E7E22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9A250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9FC" w:rsidRPr="00954254" w14:paraId="0E87BEF0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09047" w14:textId="77777777" w:rsidR="00517D6C" w:rsidRPr="00954254" w:rsidRDefault="00517D6C" w:rsidP="006514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Impulsivit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BA15A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-0.036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9BDF5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-3.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925B0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</w:tr>
      <w:tr w:rsidR="00B729FC" w:rsidRPr="00954254" w14:paraId="20158112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4A32E" w14:textId="77777777" w:rsidR="00517D6C" w:rsidRPr="00954254" w:rsidRDefault="00517D6C" w:rsidP="00651432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Eating Disorder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4D2B6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-0.035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45008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-3.5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F1A6C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</w:tr>
      <w:tr w:rsidR="00B729FC" w:rsidRPr="00954254" w14:paraId="54AD6D42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4F4D" w14:textId="77777777" w:rsidR="00517D6C" w:rsidRPr="00954254" w:rsidRDefault="00517D6C" w:rsidP="00651432">
            <w:pP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OC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02CEB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-0.028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7F53D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-2.8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7CBAC" w14:textId="23A171E8" w:rsidR="00517D6C" w:rsidRPr="00954254" w:rsidRDefault="00517D6C" w:rsidP="00D01EB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.00</w:t>
            </w:r>
            <w:r w:rsidR="00D01EBE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5</w:t>
            </w: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</w:t>
            </w:r>
          </w:p>
        </w:tc>
      </w:tr>
      <w:tr w:rsidR="00B729FC" w:rsidRPr="00954254" w14:paraId="0B94C572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6CC6" w14:textId="77777777" w:rsidR="00517D6C" w:rsidRPr="00954254" w:rsidRDefault="00517D6C" w:rsidP="00651432">
            <w:pP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Alcohol Addict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A9BB5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-0.022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435EF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-2.2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60118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.028 *</w:t>
            </w:r>
          </w:p>
        </w:tc>
      </w:tr>
      <w:tr w:rsidR="00B729FC" w:rsidRPr="00954254" w14:paraId="12D1D806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76414" w14:textId="77777777" w:rsidR="00517D6C" w:rsidRPr="00954254" w:rsidRDefault="00517D6C" w:rsidP="00651432">
            <w:pP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Schizotyp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73FE9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-0.020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BB605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-2.0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2B8A2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.044 </w:t>
            </w: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</w:tr>
      <w:tr w:rsidR="00B729FC" w:rsidRPr="00954254" w14:paraId="278539A9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9285D" w14:textId="77777777" w:rsidR="00517D6C" w:rsidRPr="00954254" w:rsidRDefault="00517D6C" w:rsidP="00651432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press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E2484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16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BC6A6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69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0C152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91</w:t>
            </w:r>
          </w:p>
        </w:tc>
      </w:tr>
      <w:tr w:rsidR="00B729FC" w:rsidRPr="00954254" w14:paraId="5076B7C1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1DE30" w14:textId="77777777" w:rsidR="00517D6C" w:rsidRPr="00954254" w:rsidRDefault="00517D6C" w:rsidP="00651432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rait Anxiet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5B075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12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F23E3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22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09BD3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221</w:t>
            </w:r>
          </w:p>
        </w:tc>
      </w:tr>
      <w:tr w:rsidR="00B729FC" w:rsidRPr="00954254" w14:paraId="35DAB431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4599A" w14:textId="77777777" w:rsidR="00517D6C" w:rsidRPr="00954254" w:rsidRDefault="00517D6C" w:rsidP="00651432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path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E57C5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05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9C68E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54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312F3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84</w:t>
            </w:r>
          </w:p>
        </w:tc>
      </w:tr>
      <w:tr w:rsidR="00B729FC" w:rsidRPr="00954254" w14:paraId="447E20E4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F9352" w14:textId="77777777" w:rsidR="00517D6C" w:rsidRPr="00954254" w:rsidRDefault="00517D6C" w:rsidP="00651432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ocial Anxiet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36A41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3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4C08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191AB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775</w:t>
            </w:r>
          </w:p>
        </w:tc>
      </w:tr>
      <w:tr w:rsidR="00B729FC" w:rsidRPr="00954254" w14:paraId="739B8353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0A784" w14:textId="77777777" w:rsidR="00517D6C" w:rsidRPr="00954254" w:rsidRDefault="00517D6C" w:rsidP="00651432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740E1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0CDFB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AF2A6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B729FC" w:rsidRPr="00954254" w14:paraId="482D9E3D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9E9C2" w14:textId="15DD4F39" w:rsidR="00517D6C" w:rsidRPr="00954254" w:rsidRDefault="00086EA7" w:rsidP="00086EA7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u w:val="single"/>
              </w:rPr>
              <w:t>Factor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992D1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1F84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FB849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B729FC" w:rsidRPr="00954254" w14:paraId="5B695431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C5C36" w14:textId="77777777" w:rsidR="00517D6C" w:rsidRPr="00954254" w:rsidRDefault="00517D6C" w:rsidP="00651432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‘Anxious-Depressi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n</w:t>
            </w: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A331E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07</w:t>
            </w: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80C3E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A9A97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74</w:t>
            </w:r>
          </w:p>
        </w:tc>
      </w:tr>
      <w:tr w:rsidR="00B729FC" w:rsidRPr="00954254" w14:paraId="5EB1AB2B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FC49F" w14:textId="5B1DA8EF" w:rsidR="00517D6C" w:rsidRPr="00954254" w:rsidRDefault="00517D6C" w:rsidP="00651432">
            <w:pP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‘Compulsivity</w:t>
            </w:r>
            <w:r w:rsidR="00B729F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and Related Cognitions</w:t>
            </w: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’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70C63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-0.045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2F8EC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-4.5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45019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95425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</w:tr>
      <w:tr w:rsidR="00B729FC" w:rsidRPr="00954254" w14:paraId="38467EAF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07386" w14:textId="77777777" w:rsidR="00517D6C" w:rsidRPr="00954254" w:rsidRDefault="00517D6C" w:rsidP="00651432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‘Social Withdrawal</w:t>
            </w: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CD2E3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8</w:t>
            </w: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34E4B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F6870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542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</w:t>
            </w:r>
          </w:p>
        </w:tc>
      </w:tr>
      <w:tr w:rsidR="00B729FC" w:rsidRPr="00954254" w14:paraId="6F00E5B0" w14:textId="77777777" w:rsidTr="00B729FC">
        <w:trPr>
          <w:trHeight w:val="151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76CBEE" w14:textId="77777777" w:rsidR="00517D6C" w:rsidRPr="00954254" w:rsidRDefault="00517D6C" w:rsidP="00651432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7A2074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3C0EC9" w14:textId="77777777" w:rsidR="00517D6C" w:rsidRPr="00954254" w:rsidRDefault="00517D6C" w:rsidP="006514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0FE640" w14:textId="77777777" w:rsidR="00517D6C" w:rsidRPr="00954254" w:rsidRDefault="00517D6C" w:rsidP="00651432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107872DF" w14:textId="77777777" w:rsidR="00517D6C" w:rsidRPr="00954254" w:rsidRDefault="00517D6C" w:rsidP="00517D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textWrapping" w:clear="all"/>
      </w:r>
      <w:r w:rsidRPr="00954254">
        <w:rPr>
          <w:rFonts w:ascii="Times New Roman" w:hAnsi="Times New Roman" w:cs="Times New Roman"/>
          <w:b/>
        </w:rPr>
        <w:t>*</w:t>
      </w:r>
      <w:proofErr w:type="gramStart"/>
      <w:r w:rsidRPr="00954254">
        <w:rPr>
          <w:rFonts w:ascii="Times New Roman" w:hAnsi="Times New Roman" w:cs="Times New Roman"/>
          <w:b/>
          <w:i/>
          <w:iCs/>
        </w:rPr>
        <w:t>p</w:t>
      </w:r>
      <w:proofErr w:type="gramEnd"/>
      <w:r w:rsidRPr="00954254">
        <w:rPr>
          <w:rFonts w:ascii="Times New Roman" w:hAnsi="Times New Roman" w:cs="Times New Roman"/>
          <w:b/>
        </w:rPr>
        <w:t xml:space="preserve">&lt;.05      ** </w:t>
      </w:r>
      <w:r w:rsidRPr="00954254">
        <w:rPr>
          <w:rFonts w:ascii="Times New Roman" w:hAnsi="Times New Roman" w:cs="Times New Roman"/>
          <w:b/>
          <w:i/>
          <w:iCs/>
        </w:rPr>
        <w:t>p</w:t>
      </w:r>
      <w:r w:rsidRPr="00954254">
        <w:rPr>
          <w:rFonts w:ascii="Times New Roman" w:hAnsi="Times New Roman" w:cs="Times New Roman"/>
          <w:b/>
        </w:rPr>
        <w:t>&lt;.01    ***</w:t>
      </w:r>
      <w:r w:rsidRPr="00954254">
        <w:rPr>
          <w:rFonts w:ascii="Times New Roman" w:hAnsi="Times New Roman" w:cs="Times New Roman"/>
          <w:b/>
          <w:i/>
          <w:iCs/>
        </w:rPr>
        <w:t>p</w:t>
      </w:r>
      <w:r w:rsidRPr="00954254">
        <w:rPr>
          <w:rFonts w:ascii="Times New Roman" w:hAnsi="Times New Roman" w:cs="Times New Roman"/>
          <w:b/>
        </w:rPr>
        <w:t>&lt;.001</w:t>
      </w:r>
    </w:p>
    <w:p w14:paraId="77DB9812" w14:textId="77777777" w:rsidR="00517D6C" w:rsidRPr="00954254" w:rsidRDefault="00517D6C" w:rsidP="00517D6C">
      <w:pPr>
        <w:jc w:val="both"/>
        <w:rPr>
          <w:rFonts w:ascii="Times New Roman" w:hAnsi="Times New Roman" w:cs="Times New Roman"/>
        </w:rPr>
      </w:pPr>
    </w:p>
    <w:p w14:paraId="3E65DA2F" w14:textId="19E82456" w:rsidR="00517D6C" w:rsidRPr="00A615D6" w:rsidRDefault="00517D6C" w:rsidP="00517D6C">
      <w:pPr>
        <w:jc w:val="both"/>
        <w:rPr>
          <w:rFonts w:ascii="Times New Roman" w:hAnsi="Times New Roman" w:cs="Times New Roman"/>
          <w:b/>
        </w:rPr>
      </w:pPr>
      <w:r w:rsidRPr="00A615D6">
        <w:rPr>
          <w:rFonts w:ascii="Times New Roman" w:hAnsi="Times New Roman" w:cs="Times New Roman"/>
          <w:b/>
        </w:rPr>
        <w:t xml:space="preserve">Each row reflects </w:t>
      </w:r>
      <w:r>
        <w:rPr>
          <w:rFonts w:ascii="Times New Roman" w:hAnsi="Times New Roman" w:cs="Times New Roman"/>
          <w:b/>
        </w:rPr>
        <w:t xml:space="preserve">the results from </w:t>
      </w:r>
      <w:r w:rsidRPr="00A615D6">
        <w:rPr>
          <w:rFonts w:ascii="Times New Roman" w:hAnsi="Times New Roman" w:cs="Times New Roman"/>
          <w:b/>
        </w:rPr>
        <w:t xml:space="preserve">an independent analysis where </w:t>
      </w:r>
      <w:r>
        <w:rPr>
          <w:rFonts w:ascii="Times New Roman" w:hAnsi="Times New Roman" w:cs="Times New Roman"/>
          <w:b/>
        </w:rPr>
        <w:t>each</w:t>
      </w:r>
      <w:r w:rsidRPr="00A615D6">
        <w:rPr>
          <w:rFonts w:ascii="Times New Roman" w:hAnsi="Times New Roman" w:cs="Times New Roman"/>
          <w:b/>
        </w:rPr>
        <w:t xml:space="preserve"> questionnaire total score (z-transformed) was entered as </w:t>
      </w:r>
      <w:proofErr w:type="spellStart"/>
      <w:r w:rsidRPr="00A615D6">
        <w:rPr>
          <w:rFonts w:ascii="Times New Roman" w:hAnsi="Times New Roman" w:cs="Times New Roman"/>
          <w:b/>
        </w:rPr>
        <w:t>SymptomScor</w:t>
      </w:r>
      <w:r>
        <w:rPr>
          <w:rFonts w:ascii="Times New Roman" w:hAnsi="Times New Roman" w:cs="Times New Roman"/>
          <w:b/>
        </w:rPr>
        <w:t>ez</w:t>
      </w:r>
      <w:proofErr w:type="spellEnd"/>
      <w:r>
        <w:rPr>
          <w:rFonts w:ascii="Times New Roman" w:hAnsi="Times New Roman" w:cs="Times New Roman"/>
          <w:b/>
        </w:rPr>
        <w:t xml:space="preserve"> in the following model: </w:t>
      </w:r>
      <w:proofErr w:type="gramStart"/>
      <w:r>
        <w:rPr>
          <w:rFonts w:ascii="Times New Roman" w:hAnsi="Times New Roman" w:cs="Times New Roman"/>
          <w:b/>
        </w:rPr>
        <w:t>lm</w:t>
      </w:r>
      <w:r w:rsidRPr="00A615D6">
        <w:rPr>
          <w:rFonts w:ascii="Times New Roman" w:hAnsi="Times New Roman" w:cs="Times New Roman"/>
          <w:b/>
        </w:rPr>
        <w:t>(</w:t>
      </w:r>
      <w:proofErr w:type="gramEnd"/>
      <w:r>
        <w:rPr>
          <w:rFonts w:ascii="Times New Roman" w:hAnsi="Times New Roman" w:cs="Times New Roman"/>
          <w:b/>
        </w:rPr>
        <w:t>Model-Based-Learning</w:t>
      </w:r>
      <w:r w:rsidRPr="00A615D6">
        <w:rPr>
          <w:rFonts w:ascii="Times New Roman" w:hAnsi="Times New Roman" w:cs="Times New Roman"/>
          <w:b/>
        </w:rPr>
        <w:t xml:space="preserve"> ~ </w:t>
      </w:r>
      <w:proofErr w:type="spellStart"/>
      <w:r>
        <w:rPr>
          <w:rFonts w:ascii="Times New Roman" w:hAnsi="Times New Roman" w:cs="Times New Roman"/>
          <w:b/>
        </w:rPr>
        <w:t>IQz</w:t>
      </w:r>
      <w:proofErr w:type="spellEnd"/>
      <w:r w:rsidRPr="00A615D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+ </w:t>
      </w:r>
      <w:proofErr w:type="spellStart"/>
      <w:r w:rsidRPr="00A615D6">
        <w:rPr>
          <w:rFonts w:ascii="Times New Roman" w:hAnsi="Times New Roman" w:cs="Times New Roman"/>
          <w:b/>
        </w:rPr>
        <w:t>Agez</w:t>
      </w:r>
      <w:proofErr w:type="spellEnd"/>
      <w:r w:rsidRPr="00A615D6">
        <w:rPr>
          <w:rFonts w:ascii="Times New Roman" w:hAnsi="Times New Roman" w:cs="Times New Roman"/>
          <w:b/>
        </w:rPr>
        <w:t xml:space="preserve"> + Gender + </w:t>
      </w:r>
      <w:proofErr w:type="spellStart"/>
      <w:r w:rsidRPr="00A615D6">
        <w:rPr>
          <w:rFonts w:ascii="Times New Roman" w:hAnsi="Times New Roman" w:cs="Times New Roman"/>
          <w:b/>
        </w:rPr>
        <w:t>SymptomScor</w:t>
      </w:r>
      <w:r>
        <w:rPr>
          <w:rFonts w:ascii="Times New Roman" w:hAnsi="Times New Roman" w:cs="Times New Roman"/>
          <w:b/>
        </w:rPr>
        <w:t>ez</w:t>
      </w:r>
      <w:proofErr w:type="spellEnd"/>
      <w:r w:rsidRPr="00A615D6">
        <w:rPr>
          <w:rFonts w:ascii="Times New Roman" w:hAnsi="Times New Roman" w:cs="Times New Roman"/>
          <w:b/>
        </w:rPr>
        <w:t xml:space="preserve">). </w:t>
      </w:r>
      <w:r>
        <w:rPr>
          <w:rFonts w:ascii="Times New Roman" w:hAnsi="Times New Roman" w:cs="Times New Roman"/>
          <w:b/>
        </w:rPr>
        <w:t xml:space="preserve">Statistics refer to the main effect of </w:t>
      </w:r>
      <w:proofErr w:type="spellStart"/>
      <w:r w:rsidRPr="00A615D6">
        <w:rPr>
          <w:rFonts w:ascii="Times New Roman" w:hAnsi="Times New Roman" w:cs="Times New Roman"/>
          <w:b/>
        </w:rPr>
        <w:t>SymptomScorez</w:t>
      </w:r>
      <w:proofErr w:type="spellEnd"/>
      <w:r>
        <w:rPr>
          <w:rFonts w:ascii="Times New Roman" w:hAnsi="Times New Roman" w:cs="Times New Roman"/>
          <w:b/>
        </w:rPr>
        <w:t xml:space="preserve"> on Model-Based-Learning, i.e. the extent to which that questionnaire total score is associated with changes in model-</w:t>
      </w:r>
      <w:r w:rsidR="008B7FAD">
        <w:rPr>
          <w:rFonts w:ascii="Times New Roman" w:hAnsi="Times New Roman" w:cs="Times New Roman"/>
          <w:b/>
        </w:rPr>
        <w:t>based</w:t>
      </w:r>
      <w:r>
        <w:rPr>
          <w:rFonts w:ascii="Times New Roman" w:hAnsi="Times New Roman" w:cs="Times New Roman"/>
          <w:b/>
        </w:rPr>
        <w:t xml:space="preserve"> learning (which was defined for each participant using the full computational model).</w:t>
      </w:r>
    </w:p>
    <w:p w14:paraId="6470096D" w14:textId="77777777" w:rsidR="00C56933" w:rsidRDefault="00C56933"/>
    <w:p w14:paraId="65AD43E3" w14:textId="77777777" w:rsidR="008B7FAD" w:rsidRDefault="008B7FAD"/>
    <w:p w14:paraId="431255E6" w14:textId="77777777" w:rsidR="008B7FAD" w:rsidRDefault="008B7FAD"/>
    <w:p w14:paraId="78297E97" w14:textId="77777777" w:rsidR="008B7FAD" w:rsidRDefault="008B7FAD"/>
    <w:p w14:paraId="6AEA64F5" w14:textId="77777777" w:rsidR="008B7FAD" w:rsidRDefault="008B7FAD"/>
    <w:p w14:paraId="3D2FFFD1" w14:textId="77777777" w:rsidR="008B7FAD" w:rsidRDefault="008B7FAD"/>
    <w:p w14:paraId="7575D5A8" w14:textId="77777777" w:rsidR="008B7FAD" w:rsidRDefault="008B7FAD"/>
    <w:p w14:paraId="44927AFA" w14:textId="77777777" w:rsidR="008B7FAD" w:rsidRDefault="008B7FAD"/>
    <w:p w14:paraId="4284A6DB" w14:textId="77777777" w:rsidR="008B7FAD" w:rsidRDefault="008B7FAD"/>
    <w:p w14:paraId="7601F7D2" w14:textId="77777777" w:rsidR="008B7FAD" w:rsidRDefault="008B7FAD"/>
    <w:p w14:paraId="448D3271" w14:textId="77777777" w:rsidR="008B7FAD" w:rsidRDefault="008B7FAD"/>
    <w:p w14:paraId="31762AC1" w14:textId="77777777" w:rsidR="008B7FAD" w:rsidRDefault="008B7FAD"/>
    <w:p w14:paraId="11237E55" w14:textId="55566473" w:rsidR="008B7FAD" w:rsidRDefault="001F0D09">
      <w:r>
        <w:rPr>
          <w:rFonts w:ascii="Times" w:hAnsi="Times" w:cs="Times New Roman"/>
          <w:b/>
        </w:rPr>
        <w:t>Supplementary File 5</w:t>
      </w:r>
      <w:r w:rsidR="008B7FAD">
        <w:rPr>
          <w:rFonts w:ascii="Times" w:hAnsi="Times" w:cs="Times New Roman"/>
          <w:b/>
        </w:rPr>
        <w:t>B</w:t>
      </w:r>
      <w:r w:rsidR="008B7FAD" w:rsidRPr="00C939AA">
        <w:rPr>
          <w:rFonts w:ascii="Times" w:hAnsi="Times" w:cs="Times New Roman"/>
          <w:b/>
        </w:rPr>
        <w:t>.</w:t>
      </w:r>
      <w:r w:rsidR="008B7FAD">
        <w:rPr>
          <w:rFonts w:ascii="Times" w:hAnsi="Times" w:cs="Times New Roman"/>
          <w:b/>
        </w:rPr>
        <w:t xml:space="preserve"> </w:t>
      </w:r>
      <w:r w:rsidR="002D523B">
        <w:rPr>
          <w:rFonts w:ascii="Times" w:hAnsi="Times" w:cs="Times New Roman"/>
          <w:b/>
        </w:rPr>
        <w:t xml:space="preserve">Comparing the predictive power of </w:t>
      </w:r>
      <w:r w:rsidR="008B7FAD">
        <w:rPr>
          <w:rFonts w:ascii="Times" w:hAnsi="Times" w:cs="Times New Roman"/>
          <w:b/>
        </w:rPr>
        <w:t xml:space="preserve">model-based learning defined using the computational model </w:t>
      </w:r>
      <w:r w:rsidR="002D523B">
        <w:rPr>
          <w:rFonts w:ascii="Times" w:hAnsi="Times" w:cs="Times New Roman"/>
          <w:b/>
        </w:rPr>
        <w:t xml:space="preserve">versus </w:t>
      </w:r>
      <w:r w:rsidR="008B7FAD">
        <w:rPr>
          <w:rFonts w:ascii="Times" w:hAnsi="Times" w:cs="Times New Roman"/>
          <w:b/>
        </w:rPr>
        <w:t>one-trial back regression analysis</w:t>
      </w:r>
      <w:r w:rsidR="002D523B">
        <w:rPr>
          <w:rFonts w:ascii="Times" w:hAnsi="Times" w:cs="Times New Roman"/>
          <w:b/>
        </w:rPr>
        <w:t>.</w:t>
      </w:r>
      <w:r w:rsidR="008B7FAD">
        <w:rPr>
          <w:rFonts w:ascii="Times" w:hAnsi="Times" w:cs="Times New Roman"/>
          <w:b/>
        </w:rPr>
        <w:t xml:space="preserve"> </w:t>
      </w:r>
    </w:p>
    <w:p w14:paraId="19B22AE5" w14:textId="77777777" w:rsidR="008B7FAD" w:rsidRDefault="008B7FAD"/>
    <w:tbl>
      <w:tblPr>
        <w:tblW w:w="9288" w:type="dxa"/>
        <w:tblLayout w:type="fixed"/>
        <w:tblLook w:val="04A0" w:firstRow="1" w:lastRow="0" w:firstColumn="1" w:lastColumn="0" w:noHBand="0" w:noVBand="1"/>
      </w:tblPr>
      <w:tblGrid>
        <w:gridCol w:w="3078"/>
        <w:gridCol w:w="1170"/>
        <w:gridCol w:w="1080"/>
        <w:gridCol w:w="900"/>
        <w:gridCol w:w="1260"/>
        <w:gridCol w:w="990"/>
        <w:gridCol w:w="810"/>
      </w:tblGrid>
      <w:tr w:rsidR="008B7FAD" w:rsidRPr="007B5B87" w14:paraId="4EFF3591" w14:textId="77777777" w:rsidTr="00F80179">
        <w:trPr>
          <w:trHeight w:val="144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1B2200E" w14:textId="77777777" w:rsidR="008B7FAD" w:rsidRPr="00995D13" w:rsidRDefault="008B7FAD" w:rsidP="00F80179">
            <w:pPr>
              <w:spacing w:line="360" w:lineRule="auto"/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984745B" w14:textId="77777777" w:rsidR="008B7FAD" w:rsidRPr="00995D13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One-Trial Back Regression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9709489" w14:textId="77777777" w:rsidR="008B7FAD" w:rsidRPr="000874A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Computational model</w:t>
            </w:r>
          </w:p>
        </w:tc>
      </w:tr>
      <w:tr w:rsidR="008B7FAD" w:rsidRPr="007B5B87" w14:paraId="0F0AA884" w14:textId="77777777" w:rsidTr="00F80179">
        <w:trPr>
          <w:trHeight w:val="144"/>
        </w:trPr>
        <w:tc>
          <w:tcPr>
            <w:tcW w:w="307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FB6E7CC" w14:textId="77777777" w:rsidR="008B7FAD" w:rsidRPr="00995D13" w:rsidRDefault="008B7FAD" w:rsidP="00F80179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linical Scores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6E75B13" w14:textId="77777777" w:rsidR="008B7FAD" w:rsidRPr="005F7430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b/>
                <w:sz w:val="20"/>
                <w:szCs w:val="20"/>
              </w:rPr>
              <w:t>β</w:t>
            </w:r>
            <w:r w:rsidRPr="000874A7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(SE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49D92D6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7B5B87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proofErr w:type="gramEnd"/>
            <w:r w:rsidRPr="007B5B87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C16F8A7" w14:textId="77777777" w:rsidR="008B7FAD" w:rsidRPr="007B5B87" w:rsidRDefault="008B7FAD" w:rsidP="00F80179">
            <w:pPr>
              <w:spacing w:line="360" w:lineRule="auto"/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R</w:t>
            </w:r>
            <w:r w:rsidRPr="007B5B87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84E0180" w14:textId="77777777" w:rsidR="008B7FAD" w:rsidRPr="007B5B87" w:rsidRDefault="008B7FAD" w:rsidP="00F80179">
            <w:pPr>
              <w:spacing w:line="360" w:lineRule="auto"/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sz w:val="20"/>
                <w:szCs w:val="20"/>
              </w:rPr>
              <w:t>β</w:t>
            </w:r>
            <w:r w:rsidRPr="007B5B87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(SE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39C5574" w14:textId="77777777" w:rsidR="008B7FAD" w:rsidRPr="007B5B87" w:rsidRDefault="008B7FAD" w:rsidP="00F80179">
            <w:pPr>
              <w:spacing w:line="360" w:lineRule="auto"/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7B5B87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proofErr w:type="gramEnd"/>
            <w:r w:rsidRPr="007B5B87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F8727B2" w14:textId="77777777" w:rsidR="008B7FAD" w:rsidRPr="007B5B87" w:rsidRDefault="008B7FAD" w:rsidP="00F80179">
            <w:pPr>
              <w:spacing w:line="360" w:lineRule="auto"/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R</w:t>
            </w:r>
            <w:r w:rsidRPr="007B5B87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</w:p>
        </w:tc>
      </w:tr>
      <w:tr w:rsidR="008B7FAD" w:rsidRPr="007B5B87" w14:paraId="52D686D0" w14:textId="77777777" w:rsidTr="00F80179">
        <w:trPr>
          <w:trHeight w:val="431"/>
        </w:trPr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EF830E" w14:textId="77777777" w:rsidR="008B7FAD" w:rsidRPr="00995D13" w:rsidRDefault="008B7FAD" w:rsidP="00F80179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Eating Disorde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38547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b/>
                <w:sz w:val="20"/>
                <w:szCs w:val="20"/>
              </w:rPr>
              <w:t>-0.09(0.0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CE2CA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proofErr w:type="gramStart"/>
            <w:r w:rsidRPr="007B5B87">
              <w:rPr>
                <w:rFonts w:ascii="Times" w:hAnsi="Times" w:cs="Times New Roman"/>
                <w:b/>
                <w:sz w:val="20"/>
                <w:szCs w:val="20"/>
              </w:rPr>
              <w:t>&lt;.001</w:t>
            </w:r>
            <w:proofErr w:type="gramEnd"/>
            <w:r w:rsidRPr="007B5B87">
              <w:rPr>
                <w:rFonts w:ascii="Times" w:hAnsi="Times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vAlign w:val="center"/>
          </w:tcPr>
          <w:p w14:paraId="22B52BBD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sz w:val="20"/>
                <w:szCs w:val="20"/>
              </w:rPr>
              <w:t>.042</w:t>
            </w:r>
          </w:p>
        </w:tc>
        <w:tc>
          <w:tcPr>
            <w:tcW w:w="1260" w:type="dxa"/>
            <w:tcBorders>
              <w:top w:val="single" w:sz="4" w:space="0" w:color="auto"/>
              <w:left w:val="dotDash" w:sz="4" w:space="0" w:color="auto"/>
              <w:bottom w:val="nil"/>
              <w:right w:val="nil"/>
            </w:tcBorders>
            <w:vAlign w:val="center"/>
          </w:tcPr>
          <w:p w14:paraId="1B5BA8A9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0.09(0.0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21B4F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E7D38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.043</w:t>
            </w:r>
          </w:p>
        </w:tc>
      </w:tr>
      <w:tr w:rsidR="008B7FAD" w:rsidRPr="007B5B87" w14:paraId="57ACC852" w14:textId="77777777" w:rsidTr="00F80179">
        <w:trPr>
          <w:trHeight w:val="144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BF9E" w14:textId="77777777" w:rsidR="008B7FAD" w:rsidRPr="00995D13" w:rsidRDefault="008B7FAD" w:rsidP="00F80179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Impuls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D302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b/>
                <w:sz w:val="20"/>
                <w:szCs w:val="20"/>
              </w:rPr>
              <w:t>-0.09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DFED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sz w:val="20"/>
                <w:szCs w:val="20"/>
              </w:rPr>
              <w:t>.00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</w:tcPr>
          <w:p w14:paraId="54CB45A9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sz w:val="20"/>
                <w:szCs w:val="20"/>
              </w:rPr>
              <w:t>.028</w:t>
            </w:r>
          </w:p>
        </w:tc>
        <w:tc>
          <w:tcPr>
            <w:tcW w:w="1260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</w:tcPr>
          <w:p w14:paraId="153C57F0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0.10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491C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967B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.032</w:t>
            </w:r>
          </w:p>
        </w:tc>
      </w:tr>
      <w:tr w:rsidR="008B7FAD" w:rsidRPr="007B5B87" w14:paraId="3D0D0DA1" w14:textId="77777777" w:rsidTr="00F80179">
        <w:trPr>
          <w:trHeight w:val="144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DD140" w14:textId="77777777" w:rsidR="008B7FAD" w:rsidRPr="00995D13" w:rsidRDefault="008B7FAD" w:rsidP="00F80179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OC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4776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b/>
                <w:sz w:val="20"/>
                <w:szCs w:val="20"/>
              </w:rPr>
              <w:t>-0.07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5116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sz w:val="20"/>
                <w:szCs w:val="20"/>
              </w:rPr>
              <w:t>.012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</w:tcPr>
          <w:p w14:paraId="7B167CF3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sz w:val="20"/>
                <w:szCs w:val="20"/>
              </w:rPr>
              <w:t>.050</w:t>
            </w:r>
          </w:p>
        </w:tc>
        <w:tc>
          <w:tcPr>
            <w:tcW w:w="1260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</w:tcPr>
          <w:p w14:paraId="28C46CD1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0.07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4F31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05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C64C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.051</w:t>
            </w:r>
          </w:p>
        </w:tc>
      </w:tr>
      <w:tr w:rsidR="008B7FAD" w:rsidRPr="007B5B87" w14:paraId="1789DC37" w14:textId="77777777" w:rsidTr="00F80179">
        <w:trPr>
          <w:trHeight w:val="144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09FEC" w14:textId="77777777" w:rsidR="008B7FAD" w:rsidRPr="00995D13" w:rsidRDefault="008B7FAD" w:rsidP="00F80179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Alcohol Addi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F0AF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b/>
                <w:sz w:val="20"/>
                <w:szCs w:val="20"/>
              </w:rPr>
              <w:t>-0.06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3C25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sz w:val="20"/>
                <w:szCs w:val="20"/>
              </w:rPr>
              <w:t>.02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</w:tcPr>
          <w:p w14:paraId="666137B9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sz w:val="20"/>
                <w:szCs w:val="20"/>
              </w:rPr>
              <w:t>.052</w:t>
            </w:r>
          </w:p>
        </w:tc>
        <w:tc>
          <w:tcPr>
            <w:tcW w:w="1260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</w:tcPr>
          <w:p w14:paraId="3AA39DB5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0.06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F901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.028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6371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.052</w:t>
            </w:r>
          </w:p>
        </w:tc>
      </w:tr>
      <w:tr w:rsidR="008B7FAD" w:rsidRPr="007B5B87" w14:paraId="4E45D122" w14:textId="77777777" w:rsidTr="00F80179">
        <w:trPr>
          <w:trHeight w:val="144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1EE9E" w14:textId="77777777" w:rsidR="008B7FAD" w:rsidRPr="00995D13" w:rsidRDefault="008B7FAD" w:rsidP="00F80179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Schizotyp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E58F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sz w:val="20"/>
                <w:szCs w:val="20"/>
              </w:rPr>
              <w:t>-0.04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87B4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sz w:val="20"/>
                <w:szCs w:val="20"/>
              </w:rPr>
              <w:t>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</w:tcPr>
          <w:p w14:paraId="5BFCB578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sz w:val="20"/>
                <w:szCs w:val="20"/>
              </w:rPr>
              <w:t>.028</w:t>
            </w:r>
          </w:p>
        </w:tc>
        <w:tc>
          <w:tcPr>
            <w:tcW w:w="1260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</w:tcPr>
          <w:p w14:paraId="08CA9576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0.05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93AD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.04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3C73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.029</w:t>
            </w:r>
          </w:p>
        </w:tc>
      </w:tr>
      <w:tr w:rsidR="008B7FAD" w:rsidRPr="007B5B87" w14:paraId="43BFCD8C" w14:textId="77777777" w:rsidTr="00F80179">
        <w:trPr>
          <w:trHeight w:val="144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4D885" w14:textId="77777777" w:rsidR="008B7FAD" w:rsidRPr="00995D13" w:rsidRDefault="008B7FAD" w:rsidP="00F80179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57FC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sz w:val="20"/>
                <w:szCs w:val="20"/>
              </w:rPr>
              <w:t>-0.03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2713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sz w:val="20"/>
                <w:szCs w:val="20"/>
              </w:rPr>
              <w:t>.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</w:tcPr>
          <w:p w14:paraId="45AEFD83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sz w:val="20"/>
                <w:szCs w:val="20"/>
              </w:rPr>
              <w:t>.031</w:t>
            </w:r>
          </w:p>
        </w:tc>
        <w:tc>
          <w:tcPr>
            <w:tcW w:w="1260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</w:tcPr>
          <w:p w14:paraId="65405CEF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5 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2E90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402C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033</w:t>
            </w:r>
          </w:p>
        </w:tc>
      </w:tr>
      <w:tr w:rsidR="008B7FAD" w:rsidRPr="007B5B87" w14:paraId="5D45A344" w14:textId="77777777" w:rsidTr="00F80179">
        <w:trPr>
          <w:trHeight w:val="144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D4D7A" w14:textId="77777777" w:rsidR="008B7FAD" w:rsidRPr="00995D13" w:rsidRDefault="008B7FAD" w:rsidP="00F80179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Trait Anxie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FE16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sz w:val="20"/>
                <w:szCs w:val="20"/>
              </w:rPr>
              <w:t>-0.02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77BF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sz w:val="20"/>
                <w:szCs w:val="20"/>
              </w:rPr>
              <w:t>.5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</w:tcPr>
          <w:p w14:paraId="10B7A77E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sz w:val="20"/>
                <w:szCs w:val="20"/>
              </w:rPr>
              <w:t>.038</w:t>
            </w:r>
          </w:p>
        </w:tc>
        <w:tc>
          <w:tcPr>
            <w:tcW w:w="1260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</w:tcPr>
          <w:p w14:paraId="70A13CBA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3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8EFF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CE56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038</w:t>
            </w:r>
          </w:p>
        </w:tc>
      </w:tr>
      <w:tr w:rsidR="008B7FAD" w:rsidRPr="007B5B87" w14:paraId="4505DD65" w14:textId="77777777" w:rsidTr="00F80179">
        <w:trPr>
          <w:trHeight w:val="144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5425E" w14:textId="77777777" w:rsidR="008B7FAD" w:rsidRPr="00995D13" w:rsidRDefault="008B7FAD" w:rsidP="00F80179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Apath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E1BF" w14:textId="77777777" w:rsidR="008B7FAD" w:rsidRPr="00995D13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0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2ED0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</w:tcPr>
          <w:p w14:paraId="41248D8C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015</w:t>
            </w:r>
          </w:p>
        </w:tc>
        <w:tc>
          <w:tcPr>
            <w:tcW w:w="1260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</w:tcPr>
          <w:p w14:paraId="3256FF3E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2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ADA9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5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18D1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015</w:t>
            </w:r>
          </w:p>
        </w:tc>
      </w:tr>
      <w:tr w:rsidR="008B7FAD" w:rsidRPr="007B5B87" w14:paraId="233815E0" w14:textId="77777777" w:rsidTr="00F80179">
        <w:trPr>
          <w:trHeight w:val="144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B52DF" w14:textId="77777777" w:rsidR="008B7FAD" w:rsidRPr="00995D13" w:rsidRDefault="008B7FAD" w:rsidP="00F80179">
            <w:pPr>
              <w:spacing w:line="360" w:lineRule="auto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Social Anxie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ED10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01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2D32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5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</w:tcPr>
          <w:p w14:paraId="5FDF9B59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028</w:t>
            </w:r>
          </w:p>
        </w:tc>
        <w:tc>
          <w:tcPr>
            <w:tcW w:w="1260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</w:tcPr>
          <w:p w14:paraId="20578A6A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01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B942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7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EE06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028</w:t>
            </w:r>
          </w:p>
        </w:tc>
      </w:tr>
      <w:tr w:rsidR="008B7FAD" w:rsidRPr="007B5B87" w14:paraId="1108DE4E" w14:textId="77777777" w:rsidTr="00F80179">
        <w:trPr>
          <w:trHeight w:val="144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C06F8" w14:textId="77777777" w:rsidR="008B7FAD" w:rsidRPr="00995D13" w:rsidRDefault="008B7FAD" w:rsidP="00F80179">
            <w:pPr>
              <w:spacing w:line="360" w:lineRule="auto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34B5" w14:textId="77777777" w:rsidR="008B7FAD" w:rsidRPr="00995D13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CAB6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</w:tcPr>
          <w:p w14:paraId="1E8B827C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</w:tcPr>
          <w:p w14:paraId="691984C5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5C7A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5ECF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B7FAD" w:rsidRPr="007B5B87" w14:paraId="03D5613E" w14:textId="77777777" w:rsidTr="00F80179">
        <w:trPr>
          <w:trHeight w:val="144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052B" w14:textId="5F9E6EEE" w:rsidR="008B7FAD" w:rsidRPr="00995D13" w:rsidRDefault="006B6263" w:rsidP="00F80179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‘</w:t>
            </w:r>
            <w:r w:rsidR="008B7FAD"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Anxious-Depression</w:t>
            </w:r>
            <w:r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0A41" w14:textId="77777777" w:rsidR="008B7FAD" w:rsidRPr="00995D13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0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2BF7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</w:tcPr>
          <w:p w14:paraId="5D258017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018</w:t>
            </w:r>
          </w:p>
        </w:tc>
        <w:tc>
          <w:tcPr>
            <w:tcW w:w="1260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</w:tcPr>
          <w:p w14:paraId="02AFD8A3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2 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965F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4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73FD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018</w:t>
            </w:r>
          </w:p>
        </w:tc>
      </w:tr>
      <w:tr w:rsidR="008B7FAD" w:rsidRPr="007B5B87" w14:paraId="4B6C0B61" w14:textId="77777777" w:rsidTr="00F80179">
        <w:trPr>
          <w:trHeight w:val="144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04112" w14:textId="41D9F984" w:rsidR="008B7FAD" w:rsidRPr="00995D13" w:rsidRDefault="006B6263" w:rsidP="00F80179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‘</w:t>
            </w:r>
            <w:bookmarkStart w:id="0" w:name="_GoBack"/>
            <w:r w:rsidR="008B7FAD"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Compulsive</w:t>
            </w:r>
            <w:bookmarkEnd w:id="0"/>
            <w:r w:rsidR="008B7FAD"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Behavior and </w:t>
            </w:r>
            <w:r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Intrusive </w:t>
            </w:r>
            <w:r w:rsidR="008B7FAD"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Thought</w:t>
            </w:r>
            <w:r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1633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0.11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6104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</w:tcPr>
          <w:p w14:paraId="0C6BC307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.088</w:t>
            </w:r>
          </w:p>
        </w:tc>
        <w:tc>
          <w:tcPr>
            <w:tcW w:w="1260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</w:tcPr>
          <w:p w14:paraId="1D259EAA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0.12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9F4C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01A6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.089</w:t>
            </w:r>
          </w:p>
        </w:tc>
      </w:tr>
      <w:tr w:rsidR="008B7FAD" w:rsidRPr="007B5B87" w14:paraId="26709C70" w14:textId="77777777" w:rsidTr="00F80179">
        <w:trPr>
          <w:trHeight w:val="144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6C6C" w14:textId="485D1437" w:rsidR="008B7FAD" w:rsidRPr="00995D13" w:rsidRDefault="006B6263" w:rsidP="00F80179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‘</w:t>
            </w:r>
            <w:r w:rsidR="008B7FAD"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Social Withdrawal</w:t>
            </w:r>
            <w:r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1917" w14:textId="77777777" w:rsidR="008B7FAD" w:rsidRPr="00995D13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995D13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03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677E" w14:textId="77777777" w:rsidR="008B7FAD" w:rsidRPr="00EB3A78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EB3A78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</w:tcPr>
          <w:p w14:paraId="0F5F01FA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036</w:t>
            </w:r>
          </w:p>
        </w:tc>
        <w:tc>
          <w:tcPr>
            <w:tcW w:w="1260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</w:tcPr>
          <w:p w14:paraId="4ADB85F2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02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829B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4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7183" w14:textId="77777777" w:rsidR="008B7FAD" w:rsidRPr="007B5B87" w:rsidRDefault="008B7FAD" w:rsidP="00F8017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7B5B87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036</w:t>
            </w:r>
          </w:p>
        </w:tc>
      </w:tr>
    </w:tbl>
    <w:p w14:paraId="63244684" w14:textId="77777777" w:rsidR="008B7FAD" w:rsidRDefault="008B7FAD"/>
    <w:p w14:paraId="599EAAE6" w14:textId="77777777" w:rsidR="008B7FAD" w:rsidRDefault="008B7FAD"/>
    <w:p w14:paraId="35CFEA88" w14:textId="77777777" w:rsidR="008B7FAD" w:rsidRPr="007B5B87" w:rsidRDefault="008B7FAD" w:rsidP="008B7FAD">
      <w:pPr>
        <w:rPr>
          <w:rFonts w:ascii="Times" w:hAnsi="Times" w:cs="Times New Roman"/>
          <w:b/>
        </w:rPr>
      </w:pPr>
      <w:r w:rsidRPr="00995D13">
        <w:rPr>
          <w:rFonts w:ascii="Times" w:hAnsi="Times" w:cs="Times New Roman"/>
          <w:b/>
        </w:rPr>
        <w:t>Each row reflects the results from an independent analysis where each questionnai</w:t>
      </w:r>
      <w:r w:rsidRPr="007B5B87">
        <w:rPr>
          <w:rFonts w:ascii="Times" w:hAnsi="Times" w:cs="Times New Roman"/>
          <w:b/>
        </w:rPr>
        <w:t xml:space="preserve">re total score (z-transformed) was entered as </w:t>
      </w:r>
      <w:proofErr w:type="spellStart"/>
      <w:r w:rsidRPr="007B5B87">
        <w:rPr>
          <w:rFonts w:ascii="Times" w:hAnsi="Times" w:cs="Times New Roman"/>
          <w:b/>
        </w:rPr>
        <w:t>SymptomScorez</w:t>
      </w:r>
      <w:proofErr w:type="spellEnd"/>
      <w:r w:rsidRPr="007B5B87">
        <w:rPr>
          <w:rFonts w:ascii="Times" w:hAnsi="Times" w:cs="Times New Roman"/>
          <w:b/>
        </w:rPr>
        <w:t xml:space="preserve"> in the following model: </w:t>
      </w:r>
      <w:proofErr w:type="gramStart"/>
      <w:r w:rsidRPr="007B5B87">
        <w:rPr>
          <w:rFonts w:ascii="Times" w:hAnsi="Times" w:cs="Times New Roman"/>
          <w:b/>
        </w:rPr>
        <w:t>lm(</w:t>
      </w:r>
      <w:proofErr w:type="spellStart"/>
      <w:proofErr w:type="gramEnd"/>
      <w:r w:rsidRPr="007B5B87">
        <w:rPr>
          <w:rFonts w:ascii="Times" w:hAnsi="Times" w:cs="Times New Roman"/>
          <w:b/>
        </w:rPr>
        <w:t>SymptomScorez</w:t>
      </w:r>
      <w:proofErr w:type="spellEnd"/>
      <w:r w:rsidRPr="007B5B87">
        <w:rPr>
          <w:rFonts w:ascii="Times" w:hAnsi="Times" w:cs="Times New Roman"/>
          <w:b/>
        </w:rPr>
        <w:t xml:space="preserve"> ~ </w:t>
      </w:r>
      <w:proofErr w:type="spellStart"/>
      <w:r w:rsidRPr="007B5B87">
        <w:rPr>
          <w:rFonts w:ascii="Times" w:hAnsi="Times" w:cs="Times New Roman"/>
          <w:b/>
        </w:rPr>
        <w:t>ModelBasedScore</w:t>
      </w:r>
      <w:proofErr w:type="spellEnd"/>
      <w:r w:rsidRPr="007B5B87">
        <w:rPr>
          <w:rFonts w:ascii="Times" w:hAnsi="Times" w:cs="Times New Roman"/>
          <w:b/>
        </w:rPr>
        <w:t>). Prior to conducting these analyses, we regressed out the effects of age, gender and IQ so that we could directly compare the r</w:t>
      </w:r>
      <w:r w:rsidRPr="007B5B87">
        <w:rPr>
          <w:rFonts w:ascii="Times" w:hAnsi="Times" w:cs="Times New Roman"/>
          <w:b/>
          <w:vertAlign w:val="superscript"/>
        </w:rPr>
        <w:t>2</w:t>
      </w:r>
      <w:r w:rsidRPr="007B5B87">
        <w:rPr>
          <w:rFonts w:ascii="Times" w:hAnsi="Times" w:cs="Times New Roman"/>
          <w:b/>
        </w:rPr>
        <w:t xml:space="preserve"> of the models. </w:t>
      </w:r>
      <w:proofErr w:type="spellStart"/>
      <w:r w:rsidRPr="007B5B87">
        <w:rPr>
          <w:rFonts w:ascii="Times" w:hAnsi="Times" w:cs="Times New Roman"/>
          <w:b/>
        </w:rPr>
        <w:t>ModelBasedScore</w:t>
      </w:r>
      <w:proofErr w:type="spellEnd"/>
      <w:r w:rsidRPr="007B5B87">
        <w:rPr>
          <w:rFonts w:ascii="Times" w:hAnsi="Times" w:cs="Times New Roman"/>
          <w:b/>
        </w:rPr>
        <w:t xml:space="preserve"> was derived from the one-trial back regression (first three columns) or the computational model (last three columns results). For each, positive β</w:t>
      </w:r>
      <w:r w:rsidRPr="007B5B87">
        <w:rPr>
          <w:rFonts w:ascii="Times" w:hAnsi="Times" w:cs="Times New Roman"/>
          <w:b/>
          <w:sz w:val="20"/>
          <w:szCs w:val="20"/>
        </w:rPr>
        <w:t xml:space="preserve"> </w:t>
      </w:r>
      <w:r w:rsidRPr="007B5B87">
        <w:rPr>
          <w:rFonts w:ascii="Times" w:hAnsi="Times" w:cs="Times New Roman"/>
          <w:b/>
        </w:rPr>
        <w:t xml:space="preserve">values indicate that the </w:t>
      </w:r>
      <w:proofErr w:type="spellStart"/>
      <w:r w:rsidRPr="007B5B87">
        <w:rPr>
          <w:rFonts w:ascii="Times" w:hAnsi="Times" w:cs="Times New Roman"/>
          <w:b/>
        </w:rPr>
        <w:t>ModelBasedScore</w:t>
      </w:r>
      <w:proofErr w:type="spellEnd"/>
      <w:r w:rsidRPr="007B5B87">
        <w:rPr>
          <w:rFonts w:ascii="Times" w:hAnsi="Times" w:cs="Times New Roman"/>
          <w:b/>
        </w:rPr>
        <w:t xml:space="preserve"> is associated with fewer symptoms, whereas negative β</w:t>
      </w:r>
      <w:r w:rsidRPr="007B5B87">
        <w:rPr>
          <w:rFonts w:ascii="Times" w:hAnsi="Times" w:cs="Times New Roman"/>
          <w:b/>
          <w:sz w:val="20"/>
          <w:szCs w:val="20"/>
        </w:rPr>
        <w:t xml:space="preserve"> </w:t>
      </w:r>
      <w:r w:rsidRPr="007B5B87">
        <w:rPr>
          <w:rFonts w:ascii="Times" w:hAnsi="Times" w:cs="Times New Roman"/>
          <w:b/>
        </w:rPr>
        <w:t>values indicate that the symptom score is associated with increased symptoms.</w:t>
      </w:r>
      <w:r>
        <w:rPr>
          <w:rFonts w:ascii="Times" w:hAnsi="Times" w:cs="Times New Roman"/>
          <w:b/>
        </w:rPr>
        <w:t xml:space="preserve"> </w:t>
      </w:r>
      <w:r w:rsidRPr="007B5B87">
        <w:rPr>
          <w:rFonts w:ascii="Times" w:hAnsi="Times" w:cs="Times New Roman"/>
          <w:b/>
        </w:rPr>
        <w:t>The difference between the two approaches is negligible. However the computational model did produce nominally higher r</w:t>
      </w:r>
      <w:r w:rsidRPr="007B5B87">
        <w:rPr>
          <w:rFonts w:ascii="Times" w:hAnsi="Times" w:cs="Times New Roman"/>
          <w:b/>
          <w:vertAlign w:val="superscript"/>
        </w:rPr>
        <w:t>2</w:t>
      </w:r>
      <w:r w:rsidRPr="007B5B87">
        <w:rPr>
          <w:rFonts w:ascii="Times" w:hAnsi="Times" w:cs="Times New Roman"/>
          <w:b/>
        </w:rPr>
        <w:t xml:space="preserve"> and lower </w:t>
      </w:r>
      <w:r w:rsidRPr="007B5B87">
        <w:rPr>
          <w:rFonts w:ascii="Times" w:hAnsi="Times" w:cs="Times New Roman"/>
          <w:b/>
          <w:i/>
        </w:rPr>
        <w:t>p</w:t>
      </w:r>
      <w:r w:rsidRPr="007B5B87">
        <w:rPr>
          <w:rFonts w:ascii="Times" w:hAnsi="Times" w:cs="Times New Roman"/>
          <w:b/>
        </w:rPr>
        <w:t>-values for the relationship between clinical scores and model-based learning.</w:t>
      </w:r>
    </w:p>
    <w:p w14:paraId="578A8552" w14:textId="22EB3EAB" w:rsidR="008B7FAD" w:rsidRPr="007B5B87" w:rsidRDefault="008B7FAD" w:rsidP="008B7FAD">
      <w:pPr>
        <w:rPr>
          <w:rFonts w:ascii="Times" w:hAnsi="Times" w:cs="Times New Roman"/>
          <w:b/>
          <w:noProof/>
        </w:rPr>
      </w:pPr>
    </w:p>
    <w:p w14:paraId="370F0DA0" w14:textId="77777777" w:rsidR="008B7FAD" w:rsidRDefault="008B7FAD"/>
    <w:sectPr w:rsidR="008B7FAD" w:rsidSect="0003558D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6CCA75" w14:textId="77777777" w:rsidR="00533956" w:rsidRDefault="00533956" w:rsidP="00F73A27">
      <w:r>
        <w:separator/>
      </w:r>
    </w:p>
  </w:endnote>
  <w:endnote w:type="continuationSeparator" w:id="0">
    <w:p w14:paraId="5D35FF5D" w14:textId="77777777" w:rsidR="00533956" w:rsidRDefault="00533956" w:rsidP="00F73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CB0804" w14:textId="77777777" w:rsidR="00533956" w:rsidRDefault="00533956" w:rsidP="00F73A27">
      <w:r>
        <w:separator/>
      </w:r>
    </w:p>
  </w:footnote>
  <w:footnote w:type="continuationSeparator" w:id="0">
    <w:p w14:paraId="6A6F3F1F" w14:textId="77777777" w:rsidR="00533956" w:rsidRDefault="00533956" w:rsidP="00F73A2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ABD4C2" w14:textId="77777777" w:rsidR="00533956" w:rsidRDefault="00533956" w:rsidP="00F73A27">
    <w:pPr>
      <w:rPr>
        <w:rFonts w:ascii="Times" w:hAnsi="Times" w:cs="Times New Roman"/>
        <w:vertAlign w:val="superscript"/>
      </w:rPr>
    </w:pPr>
    <w:r w:rsidRPr="00C939AA">
      <w:rPr>
        <w:rFonts w:ascii="Times" w:hAnsi="Times" w:cs="Times New Roman"/>
        <w:bCs/>
      </w:rPr>
      <w:t xml:space="preserve">Gillan, </w:t>
    </w:r>
    <w:proofErr w:type="spellStart"/>
    <w:r w:rsidRPr="00C939AA">
      <w:rPr>
        <w:rFonts w:ascii="Times" w:hAnsi="Times" w:cs="Times New Roman"/>
        <w:bCs/>
      </w:rPr>
      <w:t>Kosinski</w:t>
    </w:r>
    <w:proofErr w:type="spellEnd"/>
    <w:r w:rsidRPr="00C939AA">
      <w:rPr>
        <w:rFonts w:ascii="Times" w:hAnsi="Times" w:cs="Times New Roman"/>
        <w:bCs/>
      </w:rPr>
      <w:t>,</w:t>
    </w:r>
    <w:r w:rsidRPr="00C939AA">
      <w:rPr>
        <w:rFonts w:ascii="Times" w:hAnsi="Times" w:cs="Times New Roman"/>
      </w:rPr>
      <w:t xml:space="preserve"> </w:t>
    </w:r>
    <w:r w:rsidRPr="00C939AA">
      <w:rPr>
        <w:rFonts w:ascii="Times" w:hAnsi="Times" w:cs="Times New Roman"/>
        <w:bCs/>
      </w:rPr>
      <w:t xml:space="preserve">Whelan, </w:t>
    </w:r>
    <w:r w:rsidRPr="00C939AA">
      <w:rPr>
        <w:rFonts w:ascii="Times" w:hAnsi="Times" w:cs="Times New Roman"/>
      </w:rPr>
      <w:t>Phelps</w:t>
    </w:r>
    <w:r>
      <w:rPr>
        <w:rFonts w:ascii="Times" w:hAnsi="Times" w:cs="Times New Roman"/>
      </w:rPr>
      <w:t xml:space="preserve"> &amp;</w:t>
    </w:r>
    <w:r w:rsidRPr="00C939AA">
      <w:rPr>
        <w:rFonts w:ascii="Times" w:hAnsi="Times" w:cs="Times New Roman"/>
      </w:rPr>
      <w:t xml:space="preserve"> </w:t>
    </w:r>
    <w:proofErr w:type="spellStart"/>
    <w:r w:rsidRPr="00C939AA">
      <w:rPr>
        <w:rFonts w:ascii="Times" w:hAnsi="Times" w:cs="Times New Roman"/>
      </w:rPr>
      <w:t>Daw</w:t>
    </w:r>
    <w:proofErr w:type="spellEnd"/>
  </w:p>
  <w:p w14:paraId="1808B026" w14:textId="77777777" w:rsidR="00533956" w:rsidRDefault="005339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D6C"/>
    <w:rsid w:val="0003558D"/>
    <w:rsid w:val="00086EA7"/>
    <w:rsid w:val="000C62A9"/>
    <w:rsid w:val="001F0D09"/>
    <w:rsid w:val="0025456C"/>
    <w:rsid w:val="00293703"/>
    <w:rsid w:val="002D523B"/>
    <w:rsid w:val="00471A89"/>
    <w:rsid w:val="0049567F"/>
    <w:rsid w:val="00517D6C"/>
    <w:rsid w:val="00532FE7"/>
    <w:rsid w:val="00533956"/>
    <w:rsid w:val="00651432"/>
    <w:rsid w:val="006B6263"/>
    <w:rsid w:val="007C573A"/>
    <w:rsid w:val="0089046B"/>
    <w:rsid w:val="008B7FAD"/>
    <w:rsid w:val="00942151"/>
    <w:rsid w:val="009B2EBC"/>
    <w:rsid w:val="00AD783F"/>
    <w:rsid w:val="00B5187D"/>
    <w:rsid w:val="00B729FC"/>
    <w:rsid w:val="00C073FE"/>
    <w:rsid w:val="00C56933"/>
    <w:rsid w:val="00D01EBE"/>
    <w:rsid w:val="00F52714"/>
    <w:rsid w:val="00F7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D4D8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D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3A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A27"/>
  </w:style>
  <w:style w:type="paragraph" w:styleId="Footer">
    <w:name w:val="footer"/>
    <w:basedOn w:val="Normal"/>
    <w:link w:val="FooterChar"/>
    <w:uiPriority w:val="99"/>
    <w:unhideWhenUsed/>
    <w:rsid w:val="00F73A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A27"/>
  </w:style>
  <w:style w:type="paragraph" w:styleId="BalloonText">
    <w:name w:val="Balloon Text"/>
    <w:basedOn w:val="Normal"/>
    <w:link w:val="BalloonTextChar"/>
    <w:uiPriority w:val="99"/>
    <w:semiHidden/>
    <w:unhideWhenUsed/>
    <w:rsid w:val="009B2E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E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D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3A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A27"/>
  </w:style>
  <w:style w:type="paragraph" w:styleId="Footer">
    <w:name w:val="footer"/>
    <w:basedOn w:val="Normal"/>
    <w:link w:val="FooterChar"/>
    <w:uiPriority w:val="99"/>
    <w:unhideWhenUsed/>
    <w:rsid w:val="00F73A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A27"/>
  </w:style>
  <w:style w:type="paragraph" w:styleId="BalloonText">
    <w:name w:val="Balloon Text"/>
    <w:basedOn w:val="Normal"/>
    <w:link w:val="BalloonTextChar"/>
    <w:uiPriority w:val="99"/>
    <w:semiHidden/>
    <w:unhideWhenUsed/>
    <w:rsid w:val="009B2E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E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009F90-109F-B84B-9E10-B96DD1B02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96</Words>
  <Characters>2831</Characters>
  <Application>Microsoft Macintosh Word</Application>
  <DocSecurity>0</DocSecurity>
  <Lines>23</Lines>
  <Paragraphs>6</Paragraphs>
  <ScaleCrop>false</ScaleCrop>
  <Company>University of Cambridge</Company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illan</dc:creator>
  <cp:keywords/>
  <dc:description/>
  <cp:lastModifiedBy>Claire Gillan</cp:lastModifiedBy>
  <cp:revision>21</cp:revision>
  <dcterms:created xsi:type="dcterms:W3CDTF">2015-09-07T12:01:00Z</dcterms:created>
  <dcterms:modified xsi:type="dcterms:W3CDTF">2016-01-12T15:23:00Z</dcterms:modified>
</cp:coreProperties>
</file>